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E8ACB" w14:textId="77777777" w:rsidR="00E31595" w:rsidRPr="00D04DA7" w:rsidRDefault="00E31595" w:rsidP="00E31595">
      <w:pPr>
        <w:pStyle w:val="Heading3"/>
        <w:rPr>
          <w:b/>
          <w:bCs/>
          <w:color w:val="auto"/>
        </w:rPr>
      </w:pPr>
      <w:bookmarkStart w:id="0" w:name="_Toc79131931"/>
      <w:bookmarkStart w:id="1" w:name="_Hlk79133200"/>
      <w:r>
        <w:rPr>
          <w:b/>
          <w:bCs/>
          <w:color w:val="auto"/>
        </w:rPr>
        <w:t xml:space="preserve">S7 Methods. </w:t>
      </w:r>
      <w:r w:rsidRPr="00D04DA7">
        <w:rPr>
          <w:b/>
          <w:bCs/>
          <w:color w:val="auto"/>
        </w:rPr>
        <w:t xml:space="preserve">Renal Replacement Therapy (RRT) </w:t>
      </w:r>
      <w:proofErr w:type="spellStart"/>
      <w:r w:rsidRPr="00D04DA7">
        <w:rPr>
          <w:b/>
          <w:bCs/>
          <w:color w:val="auto"/>
        </w:rPr>
        <w:t>codelist</w:t>
      </w:r>
      <w:proofErr w:type="spellEnd"/>
      <w:r w:rsidRPr="00D04DA7">
        <w:rPr>
          <w:b/>
          <w:bCs/>
          <w:color w:val="auto"/>
        </w:rPr>
        <w:t xml:space="preserve"> - Denmark</w:t>
      </w:r>
      <w:bookmarkEnd w:id="0"/>
    </w:p>
    <w:tbl>
      <w:tblPr>
        <w:tblW w:w="8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5"/>
        <w:gridCol w:w="2203"/>
        <w:gridCol w:w="1275"/>
        <w:gridCol w:w="1699"/>
      </w:tblGrid>
      <w:tr w:rsidR="00E31595" w14:paraId="211589F1" w14:textId="77777777" w:rsidTr="00ED1759">
        <w:trPr>
          <w:trHeight w:val="165"/>
        </w:trPr>
        <w:tc>
          <w:tcPr>
            <w:tcW w:w="28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bookmarkEnd w:id="1"/>
          <w:p w14:paraId="428F4B1D" w14:textId="77777777" w:rsidR="00E31595" w:rsidRDefault="00E31595" w:rsidP="00ED175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2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16850" w14:textId="77777777" w:rsidR="00E31595" w:rsidRDefault="00E31595" w:rsidP="00ED175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peration codes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B7131" w14:textId="77777777" w:rsidR="00E31595" w:rsidRDefault="00E31595" w:rsidP="00ED175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2647B" w14:textId="77777777" w:rsidR="00E31595" w:rsidRDefault="00E31595" w:rsidP="00ED175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reatment code </w:t>
            </w:r>
          </w:p>
        </w:tc>
      </w:tr>
      <w:tr w:rsidR="00E31595" w14:paraId="23537457" w14:textId="77777777" w:rsidTr="00ED1759">
        <w:trPr>
          <w:trHeight w:val="332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9B26C" w14:textId="77777777" w:rsidR="00E31595" w:rsidRPr="00AC103E" w:rsidRDefault="00E31595" w:rsidP="00ED1759">
            <w:pPr>
              <w:rPr>
                <w:sz w:val="20"/>
                <w:szCs w:val="20"/>
              </w:rPr>
            </w:pPr>
            <w:r w:rsidRPr="00AC103E">
              <w:rPr>
                <w:sz w:val="20"/>
                <w:szCs w:val="20"/>
              </w:rPr>
              <w:t>Any renal replacement therapy (RRT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ECB33" w14:textId="77777777" w:rsidR="00E31595" w:rsidRPr="00AC103E" w:rsidRDefault="00E31595" w:rsidP="00ED1759">
            <w:pPr>
              <w:rPr>
                <w:sz w:val="20"/>
                <w:szCs w:val="20"/>
              </w:rPr>
            </w:pPr>
            <w:r w:rsidRPr="00AC103E">
              <w:rPr>
                <w:sz w:val="20"/>
                <w:szCs w:val="20"/>
              </w:rPr>
              <w:t>57480; 57490; KK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647EE" w14:textId="77777777" w:rsidR="00E31595" w:rsidRPr="00AC103E" w:rsidRDefault="00E31595" w:rsidP="00ED1759">
            <w:pPr>
              <w:rPr>
                <w:sz w:val="20"/>
                <w:szCs w:val="20"/>
              </w:rPr>
            </w:pPr>
            <w:r w:rsidRPr="00AC103E">
              <w:rPr>
                <w:sz w:val="20"/>
                <w:szCs w:val="20"/>
              </w:rPr>
              <w:t>Z940; T861; DZ992;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25E96" w14:textId="77777777" w:rsidR="00E31595" w:rsidRPr="00AC103E" w:rsidRDefault="00E31595" w:rsidP="00ED1759">
            <w:pPr>
              <w:rPr>
                <w:sz w:val="20"/>
                <w:szCs w:val="20"/>
              </w:rPr>
            </w:pPr>
            <w:r w:rsidRPr="00AC103E">
              <w:rPr>
                <w:sz w:val="20"/>
                <w:szCs w:val="20"/>
              </w:rPr>
              <w:t>BJFD0; BJFD2</w:t>
            </w:r>
          </w:p>
        </w:tc>
      </w:tr>
      <w:tr w:rsidR="00E31595" w14:paraId="7A4BB92D" w14:textId="77777777" w:rsidTr="00ED1759">
        <w:trPr>
          <w:trHeight w:val="332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2EAE5" w14:textId="77777777" w:rsidR="00E31595" w:rsidRPr="00AC103E" w:rsidRDefault="00E31595" w:rsidP="00ED1759">
            <w:pPr>
              <w:rPr>
                <w:sz w:val="20"/>
                <w:szCs w:val="20"/>
              </w:rPr>
            </w:pPr>
            <w:r w:rsidRPr="00AC103E">
              <w:rPr>
                <w:sz w:val="20"/>
                <w:szCs w:val="20"/>
              </w:rPr>
              <w:t xml:space="preserve">   Kidney transplant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A435C" w14:textId="77777777" w:rsidR="00E31595" w:rsidRPr="00AC103E" w:rsidRDefault="00E31595" w:rsidP="00ED1759">
            <w:pPr>
              <w:rPr>
                <w:sz w:val="20"/>
                <w:szCs w:val="20"/>
              </w:rPr>
            </w:pPr>
            <w:r w:rsidRPr="00AC103E">
              <w:rPr>
                <w:sz w:val="20"/>
                <w:szCs w:val="20"/>
              </w:rPr>
              <w:t>57480; 57490; KK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6F70B" w14:textId="77777777" w:rsidR="00E31595" w:rsidRPr="00AC103E" w:rsidRDefault="00E31595" w:rsidP="00ED1759">
            <w:pPr>
              <w:rPr>
                <w:sz w:val="20"/>
                <w:szCs w:val="20"/>
              </w:rPr>
            </w:pPr>
            <w:r w:rsidRPr="00AC103E">
              <w:rPr>
                <w:sz w:val="20"/>
                <w:szCs w:val="20"/>
              </w:rPr>
              <w:t>Z940; T861;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01392" w14:textId="77777777" w:rsidR="00E31595" w:rsidRPr="00AC103E" w:rsidRDefault="00E31595" w:rsidP="00ED1759">
            <w:pPr>
              <w:rPr>
                <w:sz w:val="20"/>
                <w:szCs w:val="20"/>
              </w:rPr>
            </w:pPr>
          </w:p>
        </w:tc>
      </w:tr>
      <w:tr w:rsidR="00E31595" w14:paraId="3FB7A669" w14:textId="77777777" w:rsidTr="00ED1759">
        <w:trPr>
          <w:trHeight w:val="332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BFE31" w14:textId="77777777" w:rsidR="00E31595" w:rsidRPr="00AC103E" w:rsidRDefault="00E31595" w:rsidP="00ED1759">
            <w:pPr>
              <w:rPr>
                <w:sz w:val="20"/>
                <w:szCs w:val="20"/>
              </w:rPr>
            </w:pPr>
            <w:r w:rsidRPr="00AC103E">
              <w:rPr>
                <w:sz w:val="20"/>
                <w:szCs w:val="20"/>
              </w:rPr>
              <w:t xml:space="preserve">   Dialysis (acute)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3679B" w14:textId="77777777" w:rsidR="00E31595" w:rsidRPr="00AC103E" w:rsidRDefault="00E31595" w:rsidP="00ED1759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A7BED" w14:textId="77777777" w:rsidR="00E31595" w:rsidRPr="00AC103E" w:rsidRDefault="00E31595" w:rsidP="00ED1759">
            <w:pPr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10C0A" w14:textId="77777777" w:rsidR="00E31595" w:rsidRPr="00AC103E" w:rsidRDefault="00E31595" w:rsidP="00ED1759">
            <w:pPr>
              <w:rPr>
                <w:sz w:val="20"/>
                <w:szCs w:val="20"/>
              </w:rPr>
            </w:pPr>
            <w:r w:rsidRPr="00AC103E">
              <w:rPr>
                <w:sz w:val="20"/>
                <w:szCs w:val="20"/>
              </w:rPr>
              <w:t>BJFD0</w:t>
            </w:r>
          </w:p>
        </w:tc>
      </w:tr>
      <w:tr w:rsidR="00E31595" w14:paraId="7CA749D4" w14:textId="77777777" w:rsidTr="00ED1759">
        <w:trPr>
          <w:trHeight w:val="332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7EEA1" w14:textId="77777777" w:rsidR="00E31595" w:rsidRPr="00AC103E" w:rsidRDefault="00E31595" w:rsidP="00ED1759">
            <w:pPr>
              <w:rPr>
                <w:sz w:val="20"/>
                <w:szCs w:val="20"/>
              </w:rPr>
            </w:pPr>
            <w:r w:rsidRPr="00AC103E">
              <w:rPr>
                <w:sz w:val="20"/>
                <w:szCs w:val="20"/>
              </w:rPr>
              <w:t xml:space="preserve">   Dialysis (chronic)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A39DB" w14:textId="77777777" w:rsidR="00E31595" w:rsidRPr="00AC103E" w:rsidRDefault="00E31595" w:rsidP="00ED1759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A5635" w14:textId="77777777" w:rsidR="00E31595" w:rsidRPr="00AC103E" w:rsidRDefault="00E31595" w:rsidP="00ED1759">
            <w:pPr>
              <w:rPr>
                <w:sz w:val="20"/>
                <w:szCs w:val="20"/>
              </w:rPr>
            </w:pPr>
            <w:r w:rsidRPr="00AC103E">
              <w:rPr>
                <w:sz w:val="20"/>
                <w:szCs w:val="20"/>
              </w:rPr>
              <w:t xml:space="preserve">DZ992;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A0C51" w14:textId="77777777" w:rsidR="00E31595" w:rsidRPr="00AC103E" w:rsidRDefault="00E31595" w:rsidP="00ED1759">
            <w:pPr>
              <w:rPr>
                <w:sz w:val="20"/>
                <w:szCs w:val="20"/>
              </w:rPr>
            </w:pPr>
            <w:r w:rsidRPr="00AC103E">
              <w:rPr>
                <w:sz w:val="20"/>
                <w:szCs w:val="20"/>
              </w:rPr>
              <w:t>BJFD2</w:t>
            </w:r>
          </w:p>
        </w:tc>
      </w:tr>
    </w:tbl>
    <w:p w14:paraId="0A34D39A" w14:textId="0BAF46C3" w:rsidR="00417B7A" w:rsidRPr="00E005EA" w:rsidRDefault="00417B7A" w:rsidP="00E31595">
      <w:pPr>
        <w:pStyle w:val="Heading2"/>
      </w:pPr>
    </w:p>
    <w:sectPr w:rsidR="00417B7A" w:rsidRPr="00E005EA" w:rsidSect="00A27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6EB2"/>
    <w:multiLevelType w:val="hybridMultilevel"/>
    <w:tmpl w:val="D0BE7EE2"/>
    <w:lvl w:ilvl="0" w:tplc="68C6E4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42"/>
    <w:rsid w:val="00417B7A"/>
    <w:rsid w:val="0046655A"/>
    <w:rsid w:val="007F1575"/>
    <w:rsid w:val="009626CA"/>
    <w:rsid w:val="00A27942"/>
    <w:rsid w:val="00DF7B20"/>
    <w:rsid w:val="00E005EA"/>
    <w:rsid w:val="00E3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050"/>
  <w15:chartTrackingRefBased/>
  <w15:docId w15:val="{9D153691-FD22-4B1D-BF20-019FBD2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59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5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79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F1575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7F1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05E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E315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2</cp:revision>
  <dcterms:created xsi:type="dcterms:W3CDTF">2021-09-03T09:54:00Z</dcterms:created>
  <dcterms:modified xsi:type="dcterms:W3CDTF">2021-09-03T09:54:00Z</dcterms:modified>
</cp:coreProperties>
</file>